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AA6" w:rsidRDefault="004A7AA6" w:rsidP="004A7AA6">
      <w:pPr>
        <w:spacing w:after="0" w:line="480" w:lineRule="auto"/>
        <w:jc w:val="both"/>
        <w:rPr>
          <w:rFonts w:ascii="Arial" w:hAnsi="Arial" w:cs="Arial"/>
          <w:b/>
          <w:bCs/>
          <w:noProof w:val="0"/>
          <w:sz w:val="24"/>
          <w:szCs w:val="24"/>
          <w:lang w:eastAsia="es-ES"/>
        </w:rPr>
      </w:pPr>
      <w:r w:rsidRPr="00B93F97">
        <w:rPr>
          <w:rFonts w:ascii="Arial" w:hAnsi="Arial" w:cs="Arial"/>
          <w:b/>
          <w:bCs/>
          <w:noProof w:val="0"/>
          <w:sz w:val="24"/>
          <w:szCs w:val="24"/>
          <w:lang w:eastAsia="es-ES"/>
        </w:rPr>
        <w:t>Supp</w:t>
      </w:r>
      <w:r>
        <w:rPr>
          <w:rFonts w:ascii="Arial" w:hAnsi="Arial" w:cs="Arial"/>
          <w:b/>
          <w:bCs/>
          <w:noProof w:val="0"/>
          <w:sz w:val="24"/>
          <w:szCs w:val="24"/>
          <w:lang w:eastAsia="es-ES"/>
        </w:rPr>
        <w:t>lementary Material</w:t>
      </w:r>
    </w:p>
    <w:p w:rsidR="004A7AA6" w:rsidRDefault="004A7AA6" w:rsidP="004A7AA6">
      <w:pPr>
        <w:spacing w:after="0" w:line="480" w:lineRule="auto"/>
        <w:jc w:val="both"/>
        <w:rPr>
          <w:rFonts w:ascii="Arial" w:hAnsi="Arial" w:cs="Arial"/>
          <w:b/>
          <w:bCs/>
          <w:noProof w:val="0"/>
          <w:sz w:val="24"/>
          <w:szCs w:val="24"/>
          <w:lang w:eastAsia="es-ES"/>
        </w:rPr>
      </w:pPr>
    </w:p>
    <w:p w:rsidR="004A7AA6" w:rsidRDefault="004A7AA6" w:rsidP="004A7AA6">
      <w:pPr>
        <w:spacing w:after="0" w:line="480" w:lineRule="auto"/>
        <w:jc w:val="both"/>
        <w:rPr>
          <w:rFonts w:ascii="Arial" w:hAnsi="Arial" w:cs="Arial"/>
          <w:b/>
          <w:bCs/>
          <w:noProof w:val="0"/>
          <w:sz w:val="24"/>
          <w:szCs w:val="24"/>
          <w:lang w:eastAsia="es-ES"/>
        </w:rPr>
      </w:pPr>
      <w:r>
        <w:rPr>
          <w:rFonts w:ascii="Arial" w:hAnsi="Arial" w:cs="Arial"/>
          <w:b/>
          <w:bCs/>
          <w:sz w:val="24"/>
          <w:szCs w:val="24"/>
          <w:lang w:val="es-ES" w:eastAsia="es-ES"/>
        </w:rPr>
        <w:drawing>
          <wp:inline distT="0" distB="0" distL="0" distR="0">
            <wp:extent cx="5797601" cy="4553255"/>
            <wp:effectExtent l="19050" t="0" r="0" b="0"/>
            <wp:docPr id="1" name="Imagen 1" descr="C:\Users\jrovira1\Downloads\BMC\Suppl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rovira1\Downloads\BMC\Suppl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601" cy="4553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AA6" w:rsidRPr="009A33F1" w:rsidRDefault="004A7AA6" w:rsidP="004A7AA6">
      <w:pPr>
        <w:spacing w:after="0" w:line="480" w:lineRule="auto"/>
        <w:jc w:val="both"/>
        <w:rPr>
          <w:rFonts w:ascii="Arial" w:hAnsi="Arial" w:cs="Arial"/>
          <w:b/>
          <w:bCs/>
          <w:noProof w:val="0"/>
          <w:sz w:val="24"/>
          <w:szCs w:val="24"/>
          <w:lang w:eastAsia="es-ES"/>
        </w:rPr>
      </w:pPr>
    </w:p>
    <w:p w:rsidR="004A7AA6" w:rsidRPr="00B93F97" w:rsidRDefault="004A7AA6" w:rsidP="004A7AA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B93F97">
        <w:rPr>
          <w:rFonts w:ascii="Arial" w:hAnsi="Arial" w:cs="Arial"/>
          <w:b/>
          <w:bCs/>
          <w:noProof w:val="0"/>
          <w:sz w:val="24"/>
          <w:szCs w:val="24"/>
          <w:lang w:eastAsia="es-ES"/>
        </w:rPr>
        <w:t>S1 Fig.</w:t>
      </w:r>
      <w:proofErr w:type="gramEnd"/>
      <w:r w:rsidRPr="00B93F97">
        <w:rPr>
          <w:rFonts w:ascii="Arial" w:hAnsi="Arial" w:cs="Arial"/>
          <w:b/>
          <w:bCs/>
          <w:noProof w:val="0"/>
          <w:sz w:val="24"/>
          <w:szCs w:val="24"/>
          <w:lang w:eastAsia="es-ES"/>
        </w:rPr>
        <w:t xml:space="preserve"> </w:t>
      </w:r>
      <w:proofErr w:type="gramStart"/>
      <w:r w:rsidRPr="00B93F97">
        <w:rPr>
          <w:rFonts w:ascii="Arial" w:hAnsi="Arial" w:cs="Arial"/>
          <w:b/>
          <w:noProof w:val="0"/>
          <w:sz w:val="24"/>
          <w:szCs w:val="24"/>
          <w:lang w:eastAsia="es-ES"/>
        </w:rPr>
        <w:t xml:space="preserve">Individual </w:t>
      </w:r>
      <w:proofErr w:type="spellStart"/>
      <w:r w:rsidRPr="00B93F97">
        <w:rPr>
          <w:rFonts w:ascii="Arial" w:hAnsi="Arial" w:cs="Arial"/>
          <w:b/>
          <w:noProof w:val="0"/>
          <w:sz w:val="24"/>
          <w:szCs w:val="24"/>
          <w:lang w:eastAsia="es-ES"/>
        </w:rPr>
        <w:t>eGFR</w:t>
      </w:r>
      <w:proofErr w:type="spellEnd"/>
      <w:r w:rsidRPr="00B93F97">
        <w:rPr>
          <w:rFonts w:ascii="Arial" w:hAnsi="Arial" w:cs="Arial"/>
          <w:b/>
          <w:noProof w:val="0"/>
          <w:sz w:val="24"/>
          <w:szCs w:val="24"/>
          <w:lang w:eastAsia="es-ES"/>
        </w:rPr>
        <w:t xml:space="preserve"> follow-up.</w:t>
      </w:r>
      <w:proofErr w:type="gramEnd"/>
      <w:r w:rsidRPr="00B93F97">
        <w:rPr>
          <w:rFonts w:ascii="Arial" w:hAnsi="Arial" w:cs="Arial"/>
          <w:b/>
          <w:noProof w:val="0"/>
          <w:sz w:val="24"/>
          <w:szCs w:val="24"/>
          <w:lang w:eastAsia="es-ES"/>
        </w:rPr>
        <w:t xml:space="preserve"> </w:t>
      </w:r>
      <w:proofErr w:type="gramStart"/>
      <w:r w:rsidRPr="00B93F97">
        <w:rPr>
          <w:rFonts w:ascii="Arial" w:hAnsi="Arial" w:cs="Arial"/>
          <w:noProof w:val="0"/>
          <w:sz w:val="24"/>
          <w:szCs w:val="24"/>
          <w:lang w:eastAsia="es-ES"/>
        </w:rPr>
        <w:t>(</w:t>
      </w:r>
      <w:r w:rsidRPr="009446EE">
        <w:rPr>
          <w:rFonts w:ascii="Arial" w:hAnsi="Arial" w:cs="Arial"/>
          <w:b/>
          <w:noProof w:val="0"/>
          <w:sz w:val="24"/>
          <w:szCs w:val="24"/>
          <w:lang w:eastAsia="es-ES"/>
        </w:rPr>
        <w:t>a-b</w:t>
      </w:r>
      <w:r w:rsidRPr="00B93F97">
        <w:rPr>
          <w:rFonts w:ascii="Arial" w:hAnsi="Arial" w:cs="Arial"/>
          <w:noProof w:val="0"/>
          <w:sz w:val="24"/>
          <w:szCs w:val="24"/>
          <w:lang w:eastAsia="es-ES"/>
        </w:rPr>
        <w:t xml:space="preserve">) </w:t>
      </w:r>
      <w:proofErr w:type="spellStart"/>
      <w:r w:rsidRPr="00B93F97">
        <w:rPr>
          <w:rFonts w:ascii="Arial" w:hAnsi="Arial" w:cs="Arial"/>
          <w:noProof w:val="0"/>
          <w:sz w:val="24"/>
          <w:szCs w:val="24"/>
          <w:lang w:eastAsia="es-ES"/>
        </w:rPr>
        <w:t>eGFR</w:t>
      </w:r>
      <w:proofErr w:type="spellEnd"/>
      <w:r w:rsidRPr="00B93F97">
        <w:rPr>
          <w:rFonts w:ascii="Arial" w:hAnsi="Arial" w:cs="Arial"/>
          <w:noProof w:val="0"/>
          <w:sz w:val="24"/>
          <w:szCs w:val="24"/>
          <w:lang w:eastAsia="es-ES"/>
        </w:rPr>
        <w:t xml:space="preserve"> evolution of control and treated patients without graft loss.</w:t>
      </w:r>
      <w:proofErr w:type="gramEnd"/>
      <w:r w:rsidRPr="00B93F97">
        <w:rPr>
          <w:rFonts w:ascii="Arial" w:hAnsi="Arial" w:cs="Arial"/>
          <w:noProof w:val="0"/>
          <w:sz w:val="24"/>
          <w:szCs w:val="24"/>
          <w:lang w:eastAsia="es-ES"/>
        </w:rPr>
        <w:t xml:space="preserve"> </w:t>
      </w:r>
      <w:proofErr w:type="gramStart"/>
      <w:r w:rsidRPr="00B93F97">
        <w:rPr>
          <w:rFonts w:ascii="Arial" w:hAnsi="Arial" w:cs="Arial"/>
          <w:noProof w:val="0"/>
          <w:sz w:val="24"/>
          <w:szCs w:val="24"/>
          <w:lang w:eastAsia="es-ES"/>
        </w:rPr>
        <w:t>(</w:t>
      </w:r>
      <w:r w:rsidRPr="009446EE">
        <w:rPr>
          <w:rFonts w:ascii="Arial" w:hAnsi="Arial" w:cs="Arial"/>
          <w:b/>
          <w:noProof w:val="0"/>
          <w:sz w:val="24"/>
          <w:szCs w:val="24"/>
          <w:lang w:eastAsia="es-ES"/>
        </w:rPr>
        <w:t>c-d</w:t>
      </w:r>
      <w:r w:rsidRPr="00B93F97">
        <w:rPr>
          <w:rFonts w:ascii="Arial" w:hAnsi="Arial" w:cs="Arial"/>
          <w:noProof w:val="0"/>
          <w:sz w:val="24"/>
          <w:szCs w:val="24"/>
          <w:lang w:eastAsia="es-ES"/>
        </w:rPr>
        <w:t xml:space="preserve">) </w:t>
      </w:r>
      <w:proofErr w:type="spellStart"/>
      <w:r w:rsidRPr="00B93F97">
        <w:rPr>
          <w:rFonts w:ascii="Arial" w:hAnsi="Arial" w:cs="Arial"/>
          <w:noProof w:val="0"/>
          <w:sz w:val="24"/>
          <w:szCs w:val="24"/>
          <w:lang w:eastAsia="es-ES"/>
        </w:rPr>
        <w:t>eGFR</w:t>
      </w:r>
      <w:proofErr w:type="spellEnd"/>
      <w:r w:rsidRPr="00B93F97">
        <w:rPr>
          <w:rFonts w:ascii="Arial" w:hAnsi="Arial" w:cs="Arial"/>
          <w:noProof w:val="0"/>
          <w:sz w:val="24"/>
          <w:szCs w:val="24"/>
          <w:lang w:eastAsia="es-ES"/>
        </w:rPr>
        <w:t xml:space="preserve"> evolution of control and treated patients with graft loss.</w:t>
      </w:r>
      <w:proofErr w:type="gramEnd"/>
      <w:r w:rsidRPr="00B238C7"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eGFR, e</w:t>
      </w:r>
      <w:r w:rsidRPr="00B93F97">
        <w:rPr>
          <w:rFonts w:ascii="Arial" w:hAnsi="Arial" w:cs="Arial"/>
          <w:sz w:val="24"/>
          <w:szCs w:val="24"/>
        </w:rPr>
        <w:t>stimated glomerular filtrate rate</w:t>
      </w:r>
      <w:r>
        <w:rPr>
          <w:rFonts w:ascii="Arial" w:hAnsi="Arial" w:cs="Arial"/>
          <w:sz w:val="24"/>
          <w:szCs w:val="24"/>
        </w:rPr>
        <w:t>; c-aABMR,</w:t>
      </w:r>
      <w:r>
        <w:rPr>
          <w:rFonts w:ascii="Arial" w:hAnsi="Arial" w:cs="Arial"/>
          <w:noProof w:val="0"/>
          <w:sz w:val="24"/>
          <w:szCs w:val="24"/>
          <w:lang w:eastAsia="es-ES"/>
        </w:rPr>
        <w:t xml:space="preserve"> c</w:t>
      </w:r>
      <w:r w:rsidRPr="00B93F97">
        <w:rPr>
          <w:rFonts w:ascii="Arial" w:hAnsi="Arial" w:cs="Arial"/>
          <w:noProof w:val="0"/>
          <w:sz w:val="24"/>
          <w:szCs w:val="24"/>
          <w:lang w:eastAsia="es-ES"/>
        </w:rPr>
        <w:t>hronic active antibody-mediated rejection.</w:t>
      </w:r>
      <w:proofErr w:type="gramEnd"/>
    </w:p>
    <w:p w:rsidR="001A699D" w:rsidRDefault="004A7AA6"/>
    <w:sectPr w:rsidR="001A699D" w:rsidSect="008A0A17">
      <w:footerReference w:type="default" r:id="rId5"/>
      <w:endnotePr>
        <w:numFmt w:val="decimal"/>
      </w:endnotePr>
      <w:pgSz w:w="11906" w:h="16838"/>
      <w:pgMar w:top="1361" w:right="1361" w:bottom="1361" w:left="136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970424"/>
      <w:docPartObj>
        <w:docPartGallery w:val="Page Numbers (Bottom of Page)"/>
        <w:docPartUnique/>
      </w:docPartObj>
    </w:sdtPr>
    <w:sdtEndPr/>
    <w:sdtContent>
      <w:p w:rsidR="00577B81" w:rsidRDefault="004A7AA6">
        <w:pPr>
          <w:pStyle w:val="Piedepgina"/>
          <w:jc w:val="right"/>
        </w:pPr>
        <w:r>
          <w:fldChar w:fldCharType="begin"/>
        </w:r>
        <w:r>
          <w:instrText xml:space="preserve"> PAGE   \</w:instrText>
        </w:r>
        <w:r>
          <w:instrText xml:space="preserve">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:rsidR="00577B81" w:rsidRDefault="004A7AA6" w:rsidP="00904140">
    <w:pPr>
      <w:pStyle w:val="Piedepgina"/>
      <w:jc w:val="righ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endnotePr>
    <w:numFmt w:val="decimal"/>
  </w:endnotePr>
  <w:compat/>
  <w:rsids>
    <w:rsidRoot w:val="004A7AA6"/>
    <w:rsid w:val="000010EA"/>
    <w:rsid w:val="0001533B"/>
    <w:rsid w:val="000167F1"/>
    <w:rsid w:val="000261F2"/>
    <w:rsid w:val="00046107"/>
    <w:rsid w:val="00046437"/>
    <w:rsid w:val="00063396"/>
    <w:rsid w:val="00072AA3"/>
    <w:rsid w:val="00085E4A"/>
    <w:rsid w:val="000B134D"/>
    <w:rsid w:val="000B3330"/>
    <w:rsid w:val="000C68A9"/>
    <w:rsid w:val="000E773B"/>
    <w:rsid w:val="000E7E61"/>
    <w:rsid w:val="0010063A"/>
    <w:rsid w:val="0011379A"/>
    <w:rsid w:val="001356A6"/>
    <w:rsid w:val="0016166E"/>
    <w:rsid w:val="00162301"/>
    <w:rsid w:val="001714E8"/>
    <w:rsid w:val="00181EC4"/>
    <w:rsid w:val="0019225C"/>
    <w:rsid w:val="001C2D23"/>
    <w:rsid w:val="001C4ACB"/>
    <w:rsid w:val="001C58B3"/>
    <w:rsid w:val="001C6E06"/>
    <w:rsid w:val="001E4C91"/>
    <w:rsid w:val="001E65E1"/>
    <w:rsid w:val="001F40B8"/>
    <w:rsid w:val="001F4579"/>
    <w:rsid w:val="001F65B4"/>
    <w:rsid w:val="001F7E20"/>
    <w:rsid w:val="0020655B"/>
    <w:rsid w:val="00214055"/>
    <w:rsid w:val="002272B2"/>
    <w:rsid w:val="00236F1C"/>
    <w:rsid w:val="002520FA"/>
    <w:rsid w:val="00255FDB"/>
    <w:rsid w:val="00256E63"/>
    <w:rsid w:val="00270141"/>
    <w:rsid w:val="00296EED"/>
    <w:rsid w:val="002A3659"/>
    <w:rsid w:val="002A7FBF"/>
    <w:rsid w:val="002F7BE7"/>
    <w:rsid w:val="00300854"/>
    <w:rsid w:val="00312FE2"/>
    <w:rsid w:val="00317113"/>
    <w:rsid w:val="00320C6D"/>
    <w:rsid w:val="003A34C9"/>
    <w:rsid w:val="003A4548"/>
    <w:rsid w:val="003B5414"/>
    <w:rsid w:val="003D150B"/>
    <w:rsid w:val="003D270C"/>
    <w:rsid w:val="003D356B"/>
    <w:rsid w:val="003D49B7"/>
    <w:rsid w:val="003F4B9A"/>
    <w:rsid w:val="004112E9"/>
    <w:rsid w:val="00411DA3"/>
    <w:rsid w:val="0041219A"/>
    <w:rsid w:val="004177A7"/>
    <w:rsid w:val="0043380E"/>
    <w:rsid w:val="00442F08"/>
    <w:rsid w:val="00456B46"/>
    <w:rsid w:val="00466AA4"/>
    <w:rsid w:val="00470843"/>
    <w:rsid w:val="004A3E15"/>
    <w:rsid w:val="004A7AA6"/>
    <w:rsid w:val="004C2CD7"/>
    <w:rsid w:val="004C6B78"/>
    <w:rsid w:val="004D04C3"/>
    <w:rsid w:val="004D080D"/>
    <w:rsid w:val="004D6E27"/>
    <w:rsid w:val="004E1B6E"/>
    <w:rsid w:val="00504CEE"/>
    <w:rsid w:val="00522443"/>
    <w:rsid w:val="005237E1"/>
    <w:rsid w:val="00540937"/>
    <w:rsid w:val="00540CA5"/>
    <w:rsid w:val="005411FC"/>
    <w:rsid w:val="00547C0E"/>
    <w:rsid w:val="00547F94"/>
    <w:rsid w:val="005640A5"/>
    <w:rsid w:val="005658DF"/>
    <w:rsid w:val="00573A8E"/>
    <w:rsid w:val="00575219"/>
    <w:rsid w:val="00591328"/>
    <w:rsid w:val="005916DF"/>
    <w:rsid w:val="005B1543"/>
    <w:rsid w:val="005C0CBF"/>
    <w:rsid w:val="005C403D"/>
    <w:rsid w:val="005E1412"/>
    <w:rsid w:val="005E4596"/>
    <w:rsid w:val="006266C4"/>
    <w:rsid w:val="006338F2"/>
    <w:rsid w:val="00640CC4"/>
    <w:rsid w:val="006936ED"/>
    <w:rsid w:val="006B06D7"/>
    <w:rsid w:val="006D432F"/>
    <w:rsid w:val="006F0AE4"/>
    <w:rsid w:val="0070049F"/>
    <w:rsid w:val="0071685A"/>
    <w:rsid w:val="0072411B"/>
    <w:rsid w:val="007372F7"/>
    <w:rsid w:val="00755B46"/>
    <w:rsid w:val="007564C0"/>
    <w:rsid w:val="007D06B4"/>
    <w:rsid w:val="007D3988"/>
    <w:rsid w:val="007D50F5"/>
    <w:rsid w:val="007D5767"/>
    <w:rsid w:val="007E03C3"/>
    <w:rsid w:val="007E1901"/>
    <w:rsid w:val="00822D36"/>
    <w:rsid w:val="00826846"/>
    <w:rsid w:val="00833231"/>
    <w:rsid w:val="00842447"/>
    <w:rsid w:val="00866788"/>
    <w:rsid w:val="00895374"/>
    <w:rsid w:val="008B0B36"/>
    <w:rsid w:val="008B4BE5"/>
    <w:rsid w:val="008B64BF"/>
    <w:rsid w:val="008C25A5"/>
    <w:rsid w:val="008D452C"/>
    <w:rsid w:val="008D6811"/>
    <w:rsid w:val="008F235E"/>
    <w:rsid w:val="00916941"/>
    <w:rsid w:val="00916DF8"/>
    <w:rsid w:val="00934E65"/>
    <w:rsid w:val="00953816"/>
    <w:rsid w:val="00962066"/>
    <w:rsid w:val="009738FC"/>
    <w:rsid w:val="00974910"/>
    <w:rsid w:val="00976D5C"/>
    <w:rsid w:val="009A5C1A"/>
    <w:rsid w:val="009B3AEE"/>
    <w:rsid w:val="009E4BEB"/>
    <w:rsid w:val="00A0139C"/>
    <w:rsid w:val="00A32D68"/>
    <w:rsid w:val="00A54E61"/>
    <w:rsid w:val="00A72931"/>
    <w:rsid w:val="00A91574"/>
    <w:rsid w:val="00A945D8"/>
    <w:rsid w:val="00A969D2"/>
    <w:rsid w:val="00B0411F"/>
    <w:rsid w:val="00B27AD7"/>
    <w:rsid w:val="00B35655"/>
    <w:rsid w:val="00B457BE"/>
    <w:rsid w:val="00B575DC"/>
    <w:rsid w:val="00B8048A"/>
    <w:rsid w:val="00B9749E"/>
    <w:rsid w:val="00B97D1B"/>
    <w:rsid w:val="00BA69E7"/>
    <w:rsid w:val="00BB47ED"/>
    <w:rsid w:val="00BC7B45"/>
    <w:rsid w:val="00BD4262"/>
    <w:rsid w:val="00BD6F21"/>
    <w:rsid w:val="00BF2970"/>
    <w:rsid w:val="00C31271"/>
    <w:rsid w:val="00C340C1"/>
    <w:rsid w:val="00C53C37"/>
    <w:rsid w:val="00C74D2B"/>
    <w:rsid w:val="00C920C8"/>
    <w:rsid w:val="00CA457E"/>
    <w:rsid w:val="00CA618C"/>
    <w:rsid w:val="00CE0867"/>
    <w:rsid w:val="00CE4426"/>
    <w:rsid w:val="00CE4F97"/>
    <w:rsid w:val="00CF5D0E"/>
    <w:rsid w:val="00D2002E"/>
    <w:rsid w:val="00D341E9"/>
    <w:rsid w:val="00D4638C"/>
    <w:rsid w:val="00D51DC0"/>
    <w:rsid w:val="00D608D3"/>
    <w:rsid w:val="00D77E27"/>
    <w:rsid w:val="00D8230D"/>
    <w:rsid w:val="00D86F08"/>
    <w:rsid w:val="00D87A35"/>
    <w:rsid w:val="00DA0AC4"/>
    <w:rsid w:val="00DA7628"/>
    <w:rsid w:val="00DC772B"/>
    <w:rsid w:val="00DC7779"/>
    <w:rsid w:val="00E14E96"/>
    <w:rsid w:val="00E2163D"/>
    <w:rsid w:val="00E3003C"/>
    <w:rsid w:val="00E3258E"/>
    <w:rsid w:val="00E4092A"/>
    <w:rsid w:val="00E47857"/>
    <w:rsid w:val="00E56D71"/>
    <w:rsid w:val="00E57A00"/>
    <w:rsid w:val="00E8314D"/>
    <w:rsid w:val="00E97BD2"/>
    <w:rsid w:val="00EA54C1"/>
    <w:rsid w:val="00EB1081"/>
    <w:rsid w:val="00EC075E"/>
    <w:rsid w:val="00EC15A9"/>
    <w:rsid w:val="00EC321D"/>
    <w:rsid w:val="00EC5D33"/>
    <w:rsid w:val="00ED0C97"/>
    <w:rsid w:val="00EE4FBC"/>
    <w:rsid w:val="00F20385"/>
    <w:rsid w:val="00F213E6"/>
    <w:rsid w:val="00F34405"/>
    <w:rsid w:val="00F55178"/>
    <w:rsid w:val="00F61ED3"/>
    <w:rsid w:val="00F74B60"/>
    <w:rsid w:val="00F82F7A"/>
    <w:rsid w:val="00F960D9"/>
    <w:rsid w:val="00FB6552"/>
    <w:rsid w:val="00FD7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AA6"/>
    <w:pPr>
      <w:spacing w:before="0" w:after="200" w:line="276" w:lineRule="auto"/>
    </w:pPr>
    <w:rPr>
      <w:rFonts w:ascii="Calibri" w:eastAsia="Calibri" w:hAnsi="Calibri" w:cs="Times New Roman"/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A7A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7AA6"/>
    <w:rPr>
      <w:rFonts w:ascii="Calibri" w:eastAsia="Calibri" w:hAnsi="Calibri" w:cs="Times New Roman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4A7AA6"/>
  </w:style>
  <w:style w:type="paragraph" w:styleId="Textodeglobo">
    <w:name w:val="Balloon Text"/>
    <w:basedOn w:val="Normal"/>
    <w:link w:val="TextodegloboCar"/>
    <w:uiPriority w:val="99"/>
    <w:semiHidden/>
    <w:unhideWhenUsed/>
    <w:rsid w:val="004A7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7AA6"/>
    <w:rPr>
      <w:rFonts w:ascii="Tahoma" w:eastAsia="Calibri" w:hAnsi="Tahoma" w:cs="Tahoma"/>
      <w:noProof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5</Characters>
  <Application>Microsoft Office Word</Application>
  <DocSecurity>0</DocSecurity>
  <Lines>2</Lines>
  <Paragraphs>1</Paragraphs>
  <ScaleCrop>false</ScaleCrop>
  <Company>HP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OVIRA1</dc:creator>
  <cp:lastModifiedBy>JROVIRA1</cp:lastModifiedBy>
  <cp:revision>1</cp:revision>
  <dcterms:created xsi:type="dcterms:W3CDTF">2018-06-25T13:19:00Z</dcterms:created>
  <dcterms:modified xsi:type="dcterms:W3CDTF">2018-06-25T13:21:00Z</dcterms:modified>
</cp:coreProperties>
</file>